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CCEF1" w14:textId="77777777" w:rsidR="0055398E" w:rsidRDefault="00000000">
      <w:pPr>
        <w:rPr>
          <w:rFonts w:hint="eastAsia"/>
          <w:b/>
          <w:bCs/>
        </w:rPr>
      </w:pPr>
      <w:bookmarkStart w:id="0" w:name="OLE_LINK5"/>
      <w:r>
        <w:rPr>
          <w:rFonts w:hint="eastAsia"/>
          <w:b/>
          <w:bCs/>
        </w:rPr>
        <w:t>1.</w:t>
      </w:r>
      <w:r>
        <w:rPr>
          <w:b/>
          <w:bCs/>
        </w:rPr>
        <w:t xml:space="preserve"> </w:t>
      </w:r>
      <w:bookmarkStart w:id="1" w:name="OLE_LINK6"/>
      <w:r>
        <w:rPr>
          <w:b/>
          <w:bCs/>
        </w:rPr>
        <w:t>Rationality of sample size</w:t>
      </w:r>
      <w:bookmarkEnd w:id="1"/>
    </w:p>
    <w:p w14:paraId="604BDF4C" w14:textId="77777777" w:rsidR="0055398E" w:rsidRDefault="00000000">
      <w:pPr>
        <w:rPr>
          <w:rFonts w:hint="eastAsia"/>
        </w:rPr>
      </w:pPr>
      <w:r>
        <w:t>A total of 5 candidate variables were included:</w:t>
      </w:r>
    </w:p>
    <w:p w14:paraId="59C24817" w14:textId="77777777" w:rsidR="0055398E" w:rsidRDefault="00000000">
      <w:pPr>
        <w:rPr>
          <w:rFonts w:hint="eastAsia"/>
        </w:rPr>
      </w:pPr>
      <w:r>
        <w:t>• Training set sample size: 120</w:t>
      </w:r>
      <w:r>
        <w:rPr>
          <w:rFonts w:hint="eastAsia"/>
        </w:rPr>
        <w:t>.</w:t>
      </w:r>
    </w:p>
    <w:p w14:paraId="0D548043" w14:textId="77777777" w:rsidR="0055398E" w:rsidRDefault="00000000">
      <w:pPr>
        <w:rPr>
          <w:rFonts w:hint="eastAsia"/>
        </w:rPr>
      </w:pPr>
      <w:r>
        <w:t>• Number of malignant events: 58</w:t>
      </w:r>
      <w:r>
        <w:rPr>
          <w:rFonts w:hint="eastAsia"/>
        </w:rPr>
        <w:t>.</w:t>
      </w:r>
    </w:p>
    <w:p w14:paraId="7DC93F03" w14:textId="77777777" w:rsidR="0055398E" w:rsidRDefault="00000000">
      <w:pPr>
        <w:rPr>
          <w:rFonts w:hint="eastAsia"/>
        </w:rPr>
      </w:pPr>
      <w:r>
        <w:t>• Number of candidate variables: 5</w:t>
      </w:r>
      <w:r>
        <w:rPr>
          <w:rFonts w:hint="eastAsia"/>
        </w:rPr>
        <w:t>.</w:t>
      </w:r>
    </w:p>
    <w:p w14:paraId="43CF015F" w14:textId="17E38136" w:rsidR="0055398E" w:rsidRDefault="00000000">
      <w:pPr>
        <w:rPr>
          <w:rFonts w:hint="eastAsia"/>
          <w:b/>
          <w:bCs/>
        </w:rPr>
      </w:pPr>
      <w:r>
        <w:rPr>
          <w:i/>
          <w:iCs/>
        </w:rPr>
        <w:t>EPV</w:t>
      </w:r>
      <w:r>
        <w:t xml:space="preserve"> = 58/5 = 11.6</w:t>
      </w:r>
      <w:r w:rsidR="00BD1CBF">
        <w:rPr>
          <w:rFonts w:hint="eastAsia"/>
        </w:rPr>
        <w:t>（</w:t>
      </w:r>
      <w:r w:rsidR="00BD1CBF" w:rsidRPr="00BD1CBF">
        <w:rPr>
          <w:rFonts w:hint="eastAsia"/>
        </w:rPr>
        <w:t>&gt;10</w:t>
      </w:r>
      <w:r w:rsidR="00BD1CBF">
        <w:rPr>
          <w:rFonts w:hint="eastAsia"/>
        </w:rPr>
        <w:t>）</w:t>
      </w:r>
      <w:r w:rsidR="00BD1CBF" w:rsidRPr="00BD1CBF">
        <w:rPr>
          <w:rFonts w:hint="eastAsia"/>
        </w:rPr>
        <w:t>, indicating that the sample size satisfies the requirements for logistic regression analysis.</w:t>
      </w:r>
      <w:r w:rsidR="00BD1CBF" w:rsidRPr="00BD1CBF">
        <w:rPr>
          <w:rFonts w:ascii="等线" w:eastAsia="等线" w:hAnsi="等线" w:cs="等线" w:hint="eastAsia"/>
          <w:b/>
          <w:bCs/>
        </w:rPr>
        <w:t>￼</w:t>
      </w:r>
    </w:p>
    <w:p w14:paraId="77747BAA" w14:textId="77777777" w:rsidR="0055398E" w:rsidRDefault="00000000">
      <w:pPr>
        <w:rPr>
          <w:rFonts w:hint="eastAsia"/>
          <w:b/>
          <w:bCs/>
        </w:rPr>
      </w:pPr>
      <w:r>
        <w:rPr>
          <w:rFonts w:ascii="Arial" w:eastAsia="Arial" w:hAnsi="Arial" w:cs="Arial"/>
          <w:b/>
          <w:i/>
          <w:noProof/>
          <w:color w:val="000000"/>
          <w:sz w:val="18"/>
          <w:szCs w:val="18"/>
        </w:rPr>
        <w:drawing>
          <wp:anchor distT="0" distB="0" distL="114300" distR="114300" simplePos="0" relativeHeight="251659264" behindDoc="0" locked="0" layoutInCell="1" allowOverlap="1" wp14:anchorId="0692F006" wp14:editId="4E0EC71B">
            <wp:simplePos x="0" y="0"/>
            <wp:positionH relativeFrom="column">
              <wp:posOffset>153035</wp:posOffset>
            </wp:positionH>
            <wp:positionV relativeFrom="paragraph">
              <wp:posOffset>194310</wp:posOffset>
            </wp:positionV>
            <wp:extent cx="5008880" cy="3335020"/>
            <wp:effectExtent l="0" t="0" r="1270" b="0"/>
            <wp:wrapTopAndBottom/>
            <wp:docPr id="760409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409430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3335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b/>
          <w:bCs/>
        </w:rPr>
        <w:t>2. Schematic diagram of quantitative parameter measurement based on spectral CT</w:t>
      </w:r>
    </w:p>
    <w:p w14:paraId="4AB92703" w14:textId="77777777" w:rsidR="0055398E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  <w:b w:val="0"/>
          <w:i w:val="0"/>
          <w:color w:val="000000"/>
          <w:sz w:val="18"/>
          <w:szCs w:val="18"/>
          <w:lang w:eastAsia="zh-CN"/>
        </w:rPr>
      </w:pPr>
      <w:r>
        <w:rPr>
          <w:rFonts w:ascii="Arial" w:eastAsia="Arial" w:hAnsi="Arial" w:cs="Arial"/>
          <w:b w:val="0"/>
          <w:i w:val="0"/>
          <w:color w:val="000000"/>
          <w:sz w:val="18"/>
          <w:szCs w:val="18"/>
        </w:rPr>
        <w:t>Figure 1. Schematic illustration of the measurement of quantitative parameters derived from spectral CT.</w:t>
      </w:r>
    </w:p>
    <w:bookmarkEnd w:id="0"/>
    <w:p w14:paraId="5ED972BC" w14:textId="77777777" w:rsidR="0055398E" w:rsidRDefault="00000000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3. </w:t>
      </w:r>
      <w:r>
        <w:rPr>
          <w:b/>
          <w:bCs/>
        </w:rPr>
        <w:t>The DECT-derived parameters were calculated as follows:</w:t>
      </w:r>
    </w:p>
    <w:p w14:paraId="57137D06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 xml:space="preserve">-Mean normalization (MN) for Zeff, Ca and HAP: MN = (Avg value of the lesion side) / (Avg value of the contralateral normal side).  </w:t>
      </w:r>
    </w:p>
    <w:p w14:paraId="21B02A25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>-</w:t>
      </w:r>
      <w:r>
        <w:t xml:space="preserve">Iodine concentration difference (ICD): ICD = (Avg iodine concentration of contralateral normal tissue) </w:t>
      </w:r>
      <w:r>
        <w:rPr>
          <w:rFonts w:ascii="Cambria Math" w:hAnsi="Cambria Math" w:cs="Cambria Math"/>
        </w:rPr>
        <w:t>−</w:t>
      </w:r>
      <w:r>
        <w:t xml:space="preserve"> (Avg iodine concentration of lesion).  </w:t>
      </w:r>
    </w:p>
    <w:p w14:paraId="7E4D948B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 xml:space="preserve">-Iodine concentration difference normalized ratio (ICDNR): ICDNR = ICD / (Avg iodine concentration of contralateral normal tissue).  </w:t>
      </w:r>
    </w:p>
    <w:p w14:paraId="0148A72A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 xml:space="preserve">-Normalized iodine concentration proportion (NICP): NICP = (Avg iodine concentration of lesion) / (Avg iodine concentration of contralateral normal tissue).  </w:t>
      </w:r>
    </w:p>
    <w:p w14:paraId="5B41A3BD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>-</w:t>
      </w:r>
      <w:r>
        <w:t>Tumor volume (TV): three</w:t>
      </w:r>
      <w:r>
        <w:rPr>
          <w:rFonts w:ascii="Cambria Math" w:hAnsi="Cambria Math" w:cs="Cambria Math"/>
        </w:rPr>
        <w:t>‑</w:t>
      </w:r>
      <w:r>
        <w:t xml:space="preserve">dimensional lesion volume calculated from volumetric CT images (mL).  </w:t>
      </w:r>
    </w:p>
    <w:p w14:paraId="00336D52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>-</w:t>
      </w:r>
      <w:r>
        <w:t xml:space="preserve">Spectral curve slope (40–100 keV): λHU(40–100) = [CT(40 keV) </w:t>
      </w:r>
      <w:r>
        <w:rPr>
          <w:rFonts w:ascii="Cambria Math" w:hAnsi="Cambria Math" w:cs="Cambria Math"/>
        </w:rPr>
        <w:t>−</w:t>
      </w:r>
      <w:r>
        <w:t xml:space="preserve"> CT(100 keV)] / (100 </w:t>
      </w:r>
      <w:r>
        <w:rPr>
          <w:rFonts w:ascii="Cambria Math" w:hAnsi="Cambria Math" w:cs="Cambria Math"/>
        </w:rPr>
        <w:t>−</w:t>
      </w:r>
      <w:r>
        <w:t xml:space="preserve"> 40) (HU/keV).  </w:t>
      </w:r>
    </w:p>
    <w:p w14:paraId="4FF591B2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>-</w:t>
      </w:r>
      <w:r>
        <w:t xml:space="preserve">Spectral curve slope (40–140 keV): λHU(40–140) = [CT(40 keV) </w:t>
      </w:r>
      <w:r>
        <w:rPr>
          <w:rFonts w:ascii="Cambria Math" w:hAnsi="Cambria Math" w:cs="Cambria Math"/>
        </w:rPr>
        <w:t>−</w:t>
      </w:r>
      <w:r>
        <w:t xml:space="preserve"> CT(140 keV)] / (140 </w:t>
      </w:r>
      <w:r>
        <w:rPr>
          <w:rFonts w:ascii="Cambria Math" w:hAnsi="Cambria Math" w:cs="Cambria Math"/>
        </w:rPr>
        <w:t>−</w:t>
      </w:r>
      <w:r>
        <w:t xml:space="preserve"> 40) (HU/keV).  </w:t>
      </w:r>
    </w:p>
    <w:p w14:paraId="1AE32845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>-</w:t>
      </w:r>
      <w:r>
        <w:t>Enhancement amplitude (EA):EA = arterial</w:t>
      </w:r>
      <w:r>
        <w:rPr>
          <w:rFonts w:ascii="Cambria Math" w:hAnsi="Cambria Math" w:cs="Cambria Math"/>
        </w:rPr>
        <w:t>‑</w:t>
      </w:r>
      <w:r>
        <w:t xml:space="preserve">phase CT attenuation (lesion) </w:t>
      </w:r>
      <w:r>
        <w:rPr>
          <w:rFonts w:ascii="Cambria Math" w:hAnsi="Cambria Math" w:cs="Cambria Math"/>
        </w:rPr>
        <w:t>−</w:t>
      </w:r>
      <w:r>
        <w:t xml:space="preserve"> non</w:t>
      </w:r>
      <w:r>
        <w:rPr>
          <w:rFonts w:ascii="Cambria Math" w:hAnsi="Cambria Math" w:cs="Cambria Math"/>
        </w:rPr>
        <w:t>‑</w:t>
      </w:r>
      <w:r>
        <w:t>contrast CT attenuation (lesion) (HU).</w:t>
      </w:r>
    </w:p>
    <w:p w14:paraId="178C8F53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lastRenderedPageBreak/>
        <w:t>All above parameters and units (where applicable) were calculated and recorded for subsequent analysis.</w:t>
      </w:r>
    </w:p>
    <w:p w14:paraId="224571B7" w14:textId="77777777" w:rsidR="0055398E" w:rsidRDefault="00000000">
      <w:pPr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27F9481A" wp14:editId="214FD980">
            <wp:simplePos x="0" y="0"/>
            <wp:positionH relativeFrom="column">
              <wp:posOffset>353695</wp:posOffset>
            </wp:positionH>
            <wp:positionV relativeFrom="paragraph">
              <wp:posOffset>198120</wp:posOffset>
            </wp:positionV>
            <wp:extent cx="4816475" cy="3157855"/>
            <wp:effectExtent l="0" t="0" r="3175" b="4445"/>
            <wp:wrapTopAndBottom/>
            <wp:docPr id="4559122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912248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6475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hint="eastAsia"/>
          <w:b/>
          <w:bCs/>
        </w:rPr>
        <w:t>4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LASSO-based feature selection and predictor shrinkage</w:t>
      </w:r>
    </w:p>
    <w:p w14:paraId="5D283798" w14:textId="77777777" w:rsidR="0055398E" w:rsidRDefault="00000000">
      <w:pPr>
        <w:ind w:firstLineChars="200" w:firstLine="420"/>
        <w:jc w:val="center"/>
        <w:rPr>
          <w:rFonts w:hint="eastAsia"/>
        </w:rPr>
      </w:pPr>
      <w:r>
        <w:t xml:space="preserve">Figure </w:t>
      </w:r>
      <w:r>
        <w:rPr>
          <w:rFonts w:hint="eastAsia"/>
        </w:rPr>
        <w:t>2</w:t>
      </w:r>
      <w:r>
        <w:t xml:space="preserve">. </w:t>
      </w:r>
      <w:bookmarkStart w:id="2" w:name="_Hlk230864622"/>
      <w:r>
        <w:t>LASSO-based feature selection and predictor shrinkage</w:t>
      </w:r>
      <w:bookmarkEnd w:id="2"/>
    </w:p>
    <w:p w14:paraId="6AE9B24F" w14:textId="77777777" w:rsidR="0055398E" w:rsidRDefault="00000000">
      <w:pPr>
        <w:jc w:val="center"/>
        <w:rPr>
          <w:rFonts w:hint="eastAsia"/>
        </w:rPr>
      </w:pPr>
      <w:r>
        <w:rPr>
          <w:rFonts w:hint="eastAsia"/>
        </w:rPr>
        <w:t>(a) Ten-fold cross-validation identified the optimal tuning parameter λ (λ = 0.0905).</w:t>
      </w:r>
    </w:p>
    <w:p w14:paraId="226A76B7" w14:textId="77777777" w:rsidR="0055398E" w:rsidRDefault="00000000">
      <w:pPr>
        <w:jc w:val="center"/>
        <w:rPr>
          <w:rFonts w:hint="eastAsia"/>
        </w:rPr>
      </w:pPr>
      <w:r>
        <w:rPr>
          <w:rFonts w:hint="eastAsia"/>
        </w:rPr>
        <w:t>(b) Coefficient trajectories of candidate model features across different λ values.</w:t>
      </w:r>
    </w:p>
    <w:p w14:paraId="69590140" w14:textId="77777777" w:rsidR="0055398E" w:rsidRDefault="00000000">
      <w:pPr>
        <w:jc w:val="center"/>
        <w:rPr>
          <w:rFonts w:hint="eastAsia"/>
        </w:rPr>
      </w:pPr>
      <w:r>
        <w:rPr>
          <w:rFonts w:hint="eastAsia"/>
        </w:rPr>
        <w:t>(c) Variables with non-zero coefficients retained in the final LASSO model.</w:t>
      </w:r>
    </w:p>
    <w:p w14:paraId="7717066C" w14:textId="77777777" w:rsidR="0055398E" w:rsidRDefault="00000000">
      <w:pPr>
        <w:rPr>
          <w:rFonts w:hint="eastAsia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F57C4FE" wp14:editId="0DE0A5D9">
            <wp:simplePos x="0" y="0"/>
            <wp:positionH relativeFrom="column">
              <wp:posOffset>351155</wp:posOffset>
            </wp:positionH>
            <wp:positionV relativeFrom="paragraph">
              <wp:posOffset>196850</wp:posOffset>
            </wp:positionV>
            <wp:extent cx="4683125" cy="3362960"/>
            <wp:effectExtent l="0" t="0" r="3175" b="8890"/>
            <wp:wrapTopAndBottom/>
            <wp:docPr id="308890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8909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1" b="-1"/>
                    <a:stretch>
                      <a:fillRect/>
                    </a:stretch>
                  </pic:blipFill>
                  <pic:spPr>
                    <a:xfrm>
                      <a:off x="0" y="0"/>
                      <a:ext cx="4683125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b/>
          <w:bCs/>
        </w:rPr>
        <w:t>5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Boruta-based feature ranking and selection</w:t>
      </w:r>
    </w:p>
    <w:p w14:paraId="495E624F" w14:textId="77777777" w:rsidR="0055398E" w:rsidRDefault="00000000">
      <w:pPr>
        <w:jc w:val="center"/>
        <w:rPr>
          <w:rFonts w:hint="eastAsia"/>
        </w:rPr>
      </w:pPr>
      <w:r>
        <w:rPr>
          <w:rFonts w:hint="eastAsia"/>
        </w:rPr>
        <w:t>Figure 3. Boruta-based feature ranking and selection</w:t>
      </w:r>
    </w:p>
    <w:p w14:paraId="44EE3AF4" w14:textId="77777777" w:rsidR="0055398E" w:rsidRDefault="00000000">
      <w:pPr>
        <w:jc w:val="center"/>
        <w:rPr>
          <w:rFonts w:hint="eastAsia"/>
        </w:rPr>
      </w:pPr>
      <w:r>
        <w:rPr>
          <w:rFonts w:hint="eastAsia"/>
        </w:rPr>
        <w:t xml:space="preserve">(a) Ranking of candidate model features by the Boruta algorithm. Important features are shown in green, tentative features in yellow, unimportant features in red, and shadow </w:t>
      </w:r>
      <w:r>
        <w:rPr>
          <w:rFonts w:hint="eastAsia"/>
        </w:rPr>
        <w:lastRenderedPageBreak/>
        <w:t>features in blue.(b) History plot of feature decisions in the Boruta procedure based on Random Forest. Confirmed attributes showed significantly higher importance than rejected attributes.</w:t>
      </w:r>
    </w:p>
    <w:p w14:paraId="17B4EBF8" w14:textId="77777777" w:rsidR="0055398E" w:rsidRDefault="00000000">
      <w:pPr>
        <w:rPr>
          <w:rFonts w:hint="eastAsia"/>
          <w:b/>
          <w:bCs/>
        </w:rPr>
      </w:pPr>
      <w:r>
        <w:rPr>
          <w:rFonts w:hint="eastAsia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17BF22B8" wp14:editId="1AA3B467">
            <wp:simplePos x="0" y="0"/>
            <wp:positionH relativeFrom="column">
              <wp:posOffset>470535</wp:posOffset>
            </wp:positionH>
            <wp:positionV relativeFrom="paragraph">
              <wp:posOffset>193675</wp:posOffset>
            </wp:positionV>
            <wp:extent cx="4577715" cy="4669790"/>
            <wp:effectExtent l="0" t="0" r="0" b="0"/>
            <wp:wrapTopAndBottom/>
            <wp:docPr id="14872687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268765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7715" cy="466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b/>
          <w:bCs/>
        </w:rPr>
        <w:t>6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ROC comparison and bootstrap validation</w:t>
      </w:r>
    </w:p>
    <w:p w14:paraId="12CD5620" w14:textId="77777777" w:rsidR="0055398E" w:rsidRDefault="00000000">
      <w:pPr>
        <w:jc w:val="center"/>
        <w:rPr>
          <w:rFonts w:hint="eastAsia"/>
        </w:rPr>
      </w:pPr>
      <w:bookmarkStart w:id="3" w:name="_Hlk230865874"/>
      <w:r>
        <w:rPr>
          <w:rFonts w:hint="eastAsia"/>
        </w:rPr>
        <w:t>Figure 6. ROC comparison and bootstrap validation</w:t>
      </w:r>
    </w:p>
    <w:bookmarkEnd w:id="3"/>
    <w:p w14:paraId="6A6DC99D" w14:textId="77777777" w:rsidR="0055398E" w:rsidRDefault="00000000">
      <w:pPr>
        <w:jc w:val="center"/>
        <w:rPr>
          <w:rFonts w:hint="eastAsia"/>
        </w:rPr>
      </w:pPr>
      <w:r>
        <w:rPr>
          <w:rFonts w:hint="eastAsia"/>
        </w:rPr>
        <w:t>(a) ROC curves comparing the training cohort (AUC = 0.866) and the validation cohort (AUC = 0.852). (b) Bootstrap-corrected area under the curve (AUC = 0.843).（c) Bootstrap-corrected calibration slope (0.865). (d) Mean optimism (0.023).</w:t>
      </w:r>
    </w:p>
    <w:p w14:paraId="72EF4C07" w14:textId="77777777" w:rsidR="0055398E" w:rsidRDefault="00000000">
      <w:pPr>
        <w:rPr>
          <w:rFonts w:hint="eastAsia"/>
          <w:b/>
          <w:bCs/>
        </w:rPr>
      </w:pPr>
      <w:r>
        <w:rPr>
          <w:rFonts w:hint="eastAsia"/>
          <w:b/>
          <w:bCs/>
        </w:rPr>
        <w:t>7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Multicollinearity Test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051"/>
        <w:gridCol w:w="705"/>
        <w:gridCol w:w="1825"/>
        <w:gridCol w:w="1095"/>
      </w:tblGrid>
      <w:tr w:rsidR="0055398E" w14:paraId="1E2DA5A0" w14:textId="77777777" w:rsidTr="00FF1703">
        <w:trPr>
          <w:trHeight w:val="579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48EF8" w14:textId="77777777" w:rsidR="0055398E" w:rsidRDefault="00000000">
            <w:pPr>
              <w:jc w:val="center"/>
              <w:rPr>
                <w:rFonts w:hint="eastAsia"/>
              </w:rPr>
            </w:pPr>
            <w:r>
              <w:t>Results of Collinearity Test</w:t>
            </w:r>
          </w:p>
        </w:tc>
      </w:tr>
      <w:tr w:rsidR="0055398E" w14:paraId="3861C0AC" w14:textId="77777777" w:rsidTr="00FF1703">
        <w:trPr>
          <w:trHeight w:val="57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7A352" w14:textId="77777777" w:rsidR="0055398E" w:rsidRDefault="00000000">
            <w:pPr>
              <w:jc w:val="center"/>
              <w:rPr>
                <w:rFonts w:hint="eastAsia"/>
              </w:rPr>
            </w:pPr>
            <w: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16378" w14:textId="77777777" w:rsidR="0055398E" w:rsidRDefault="00000000">
            <w:pPr>
              <w:jc w:val="center"/>
              <w:rPr>
                <w:rFonts w:hint="eastAsia"/>
              </w:rPr>
            </w:pPr>
            <w:r>
              <w:t>VI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1D4E7" w14:textId="77777777" w:rsidR="0055398E" w:rsidRDefault="00000000">
            <w:pPr>
              <w:jc w:val="center"/>
              <w:rPr>
                <w:rFonts w:hint="eastAsia"/>
              </w:rPr>
            </w:pPr>
            <w:r>
              <w:t>Collinearity Stat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16162" w14:textId="77777777" w:rsidR="0055398E" w:rsidRDefault="00000000">
            <w:pPr>
              <w:jc w:val="center"/>
              <w:rPr>
                <w:rFonts w:hint="eastAsia"/>
              </w:rPr>
            </w:pPr>
            <w:r>
              <w:t>Tolerance</w:t>
            </w:r>
          </w:p>
        </w:tc>
      </w:tr>
      <w:tr w:rsidR="0055398E" w14:paraId="28A787D3" w14:textId="77777777" w:rsidTr="00FF1703">
        <w:trPr>
          <w:trHeight w:val="441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2958AF" w14:textId="77777777" w:rsidR="0055398E" w:rsidRDefault="00000000">
            <w:pPr>
              <w:jc w:val="center"/>
              <w:rPr>
                <w:rFonts w:hint="eastAsia"/>
              </w:rPr>
            </w:pPr>
            <w: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3BEF03" w14:textId="77777777" w:rsidR="0055398E" w:rsidRDefault="00000000">
            <w:pPr>
              <w:jc w:val="center"/>
              <w:rPr>
                <w:rFonts w:hint="eastAsia"/>
              </w:rPr>
            </w:pPr>
            <w:r>
              <w:t>1.0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4D4432" w14:textId="77777777" w:rsidR="0055398E" w:rsidRDefault="00000000">
            <w:pPr>
              <w:jc w:val="center"/>
              <w:rPr>
                <w:rFonts w:hint="eastAsia"/>
              </w:rPr>
            </w:pPr>
            <w:r>
              <w:t>Acceptab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3E008B" w14:textId="77777777" w:rsidR="0055398E" w:rsidRDefault="00000000">
            <w:pPr>
              <w:jc w:val="center"/>
              <w:rPr>
                <w:rFonts w:hint="eastAsia"/>
              </w:rPr>
            </w:pPr>
            <w:r>
              <w:t>0.938</w:t>
            </w:r>
          </w:p>
        </w:tc>
      </w:tr>
      <w:tr w:rsidR="0055398E" w14:paraId="1BC12CB7" w14:textId="77777777" w:rsidTr="00FF1703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26D63" w14:textId="77777777" w:rsidR="0055398E" w:rsidRDefault="00000000">
            <w:pPr>
              <w:jc w:val="center"/>
              <w:rPr>
                <w:rFonts w:hint="eastAsia"/>
              </w:rPr>
            </w:pPr>
            <w: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B5098" w14:textId="77777777" w:rsidR="0055398E" w:rsidRDefault="00000000">
            <w:pPr>
              <w:jc w:val="center"/>
              <w:rPr>
                <w:rFonts w:hint="eastAsia"/>
              </w:rPr>
            </w:pPr>
            <w: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FCB0F" w14:textId="77777777" w:rsidR="0055398E" w:rsidRDefault="00000000">
            <w:pPr>
              <w:jc w:val="center"/>
              <w:rPr>
                <w:rFonts w:hint="eastAsia"/>
              </w:rPr>
            </w:pPr>
            <w:r>
              <w:t>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D13E" w14:textId="77777777" w:rsidR="0055398E" w:rsidRDefault="00000000">
            <w:pPr>
              <w:jc w:val="center"/>
              <w:rPr>
                <w:rFonts w:hint="eastAsia"/>
              </w:rPr>
            </w:pPr>
            <w:r>
              <w:t>0.981</w:t>
            </w:r>
          </w:p>
        </w:tc>
      </w:tr>
      <w:tr w:rsidR="0055398E" w14:paraId="7BDCB8F3" w14:textId="77777777" w:rsidTr="00FF1703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D1F40" w14:textId="77777777" w:rsidR="0055398E" w:rsidRDefault="00000000">
            <w:pPr>
              <w:jc w:val="center"/>
              <w:rPr>
                <w:rFonts w:hint="eastAsia"/>
              </w:rPr>
            </w:pPr>
            <w:r>
              <w:t>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4D1FD" w14:textId="77777777" w:rsidR="0055398E" w:rsidRDefault="00000000">
            <w:pPr>
              <w:jc w:val="center"/>
              <w:rPr>
                <w:rFonts w:hint="eastAsia"/>
              </w:rPr>
            </w:pPr>
            <w: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8946E" w14:textId="77777777" w:rsidR="0055398E" w:rsidRDefault="00000000">
            <w:pPr>
              <w:jc w:val="center"/>
              <w:rPr>
                <w:rFonts w:hint="eastAsia"/>
              </w:rPr>
            </w:pPr>
            <w:r>
              <w:t>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F84E" w14:textId="77777777" w:rsidR="0055398E" w:rsidRDefault="00000000">
            <w:pPr>
              <w:jc w:val="center"/>
              <w:rPr>
                <w:rFonts w:hint="eastAsia"/>
              </w:rPr>
            </w:pPr>
            <w:r>
              <w:t>0.978</w:t>
            </w:r>
          </w:p>
        </w:tc>
      </w:tr>
      <w:tr w:rsidR="0055398E" w14:paraId="3AA9BFCC" w14:textId="77777777" w:rsidTr="00FF1703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42C7" w14:textId="77777777" w:rsidR="0055398E" w:rsidRDefault="00000000">
            <w:pPr>
              <w:jc w:val="center"/>
              <w:rPr>
                <w:rFonts w:hint="eastAsia"/>
              </w:rPr>
            </w:pPr>
            <w:r>
              <w:t>HAP</w:t>
            </w:r>
            <w:r>
              <w:rPr>
                <w:rFonts w:hint="eastAsia"/>
              </w:rPr>
              <w:t>-</w:t>
            </w:r>
            <w: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B9EA" w14:textId="77777777" w:rsidR="0055398E" w:rsidRDefault="00000000">
            <w:pPr>
              <w:jc w:val="center"/>
              <w:rPr>
                <w:rFonts w:hint="eastAsia"/>
              </w:rPr>
            </w:pPr>
            <w: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15E2" w14:textId="77777777" w:rsidR="0055398E" w:rsidRDefault="00000000">
            <w:pPr>
              <w:jc w:val="center"/>
              <w:rPr>
                <w:rFonts w:hint="eastAsia"/>
              </w:rPr>
            </w:pPr>
            <w:r>
              <w:t>Accep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74AB4" w14:textId="77777777" w:rsidR="0055398E" w:rsidRDefault="00000000">
            <w:pPr>
              <w:jc w:val="center"/>
              <w:rPr>
                <w:rFonts w:hint="eastAsia"/>
              </w:rPr>
            </w:pPr>
            <w:r>
              <w:t>0.847</w:t>
            </w:r>
          </w:p>
        </w:tc>
      </w:tr>
      <w:tr w:rsidR="0055398E" w14:paraId="56FCEA6F" w14:textId="77777777" w:rsidTr="00FF1703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D2FB7DF" w14:textId="77777777" w:rsidR="0055398E" w:rsidRDefault="00000000">
            <w:pPr>
              <w:jc w:val="center"/>
              <w:rPr>
                <w:rFonts w:hint="eastAsia"/>
              </w:rPr>
            </w:pPr>
            <w:r>
              <w:t>ICDN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AADB9C8" w14:textId="77777777" w:rsidR="0055398E" w:rsidRDefault="00000000">
            <w:pPr>
              <w:jc w:val="center"/>
              <w:rPr>
                <w:rFonts w:hint="eastAsia"/>
              </w:rPr>
            </w:pPr>
            <w:r>
              <w:t>1.1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5BD0A59" w14:textId="77777777" w:rsidR="0055398E" w:rsidRDefault="00000000">
            <w:pPr>
              <w:jc w:val="center"/>
              <w:rPr>
                <w:rFonts w:hint="eastAsia"/>
              </w:rPr>
            </w:pPr>
            <w:r>
              <w:t>Accept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0429FE5" w14:textId="77777777" w:rsidR="0055398E" w:rsidRDefault="00000000">
            <w:pPr>
              <w:jc w:val="center"/>
              <w:rPr>
                <w:rFonts w:hint="eastAsia"/>
              </w:rPr>
            </w:pPr>
            <w:r>
              <w:t>0.885</w:t>
            </w:r>
          </w:p>
        </w:tc>
      </w:tr>
    </w:tbl>
    <w:p w14:paraId="3FBA80C9" w14:textId="70DBFD38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 xml:space="preserve">The multicollinearity test showed that all variables had VIF values ranging from 1.019 to </w:t>
      </w:r>
      <w:r>
        <w:rPr>
          <w:rFonts w:hint="eastAsia"/>
        </w:rPr>
        <w:lastRenderedPageBreak/>
        <w:t>1.179 and tolerance values from 0.84</w:t>
      </w:r>
      <w:r w:rsidR="000E037E">
        <w:rPr>
          <w:rFonts w:hint="eastAsia"/>
        </w:rPr>
        <w:t>7</w:t>
      </w:r>
      <w:r>
        <w:rPr>
          <w:rFonts w:hint="eastAsia"/>
        </w:rPr>
        <w:t xml:space="preserve"> to 0.981, indicating no significant multicollinearity. All variables were acceptable for inclusion in the regression model.</w:t>
      </w:r>
    </w:p>
    <w:p w14:paraId="155D1807" w14:textId="77777777" w:rsidR="0055398E" w:rsidRDefault="00000000">
      <w:pPr>
        <w:rPr>
          <w:rFonts w:hint="eastAsia"/>
        </w:rPr>
      </w:pPr>
      <w:r>
        <w:rPr>
          <w:rFonts w:hint="eastAsia"/>
          <w:b/>
          <w:bCs/>
        </w:rPr>
        <w:t>8.</w:t>
      </w:r>
      <w:r>
        <w:rPr>
          <w:b/>
          <w:bCs/>
        </w:rPr>
        <w:t xml:space="preserve"> Evaluation results from quartile trend analysis and quadratic term test</w:t>
      </w:r>
    </w:p>
    <w:p w14:paraId="2F6F7985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 xml:space="preserve">Quartile trend analysis and quadratic term test were performed to evaluate the linear and non-linear associations between the included continuous variables and the study outcome, respectively. A two-sided </w:t>
      </w:r>
      <w:r>
        <w:rPr>
          <w:rFonts w:hint="eastAsia"/>
          <w:i/>
          <w:iCs/>
        </w:rPr>
        <w:t>p-</w:t>
      </w:r>
      <w:r>
        <w:rPr>
          <w:rFonts w:hint="eastAsia"/>
        </w:rPr>
        <w:t>value &lt; 0.05 was considered statistically significant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051"/>
        <w:gridCol w:w="2616"/>
        <w:gridCol w:w="2339"/>
      </w:tblGrid>
      <w:tr w:rsidR="0055398E" w14:paraId="2230BF9D" w14:textId="77777777">
        <w:trPr>
          <w:trHeight w:val="759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5A6E6" w14:textId="77777777" w:rsidR="0055398E" w:rsidRDefault="00000000">
            <w:pPr>
              <w:jc w:val="center"/>
              <w:rPr>
                <w:rFonts w:hint="eastAsia"/>
              </w:rPr>
            </w:pPr>
            <w:r>
              <w:t>Results of Quartile Trend Analysis and Quadratic Term Test</w:t>
            </w:r>
          </w:p>
        </w:tc>
      </w:tr>
      <w:tr w:rsidR="0055398E" w14:paraId="5371D3D2" w14:textId="77777777">
        <w:trPr>
          <w:trHeight w:val="57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33BFC1" w14:textId="77777777" w:rsidR="0055398E" w:rsidRDefault="00000000">
            <w:pPr>
              <w:jc w:val="center"/>
              <w:rPr>
                <w:rFonts w:hint="eastAsia"/>
              </w:rPr>
            </w:pPr>
            <w: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502129" w14:textId="77777777" w:rsidR="0055398E" w:rsidRDefault="00000000">
            <w:pPr>
              <w:jc w:val="center"/>
              <w:rPr>
                <w:rFonts w:hint="eastAsia"/>
              </w:rPr>
            </w:pPr>
            <w:r>
              <w:t xml:space="preserve">Quartile trend test </w:t>
            </w:r>
            <w:r>
              <w:rPr>
                <w:rFonts w:hint="eastAsia"/>
                <w:i/>
                <w:iCs/>
              </w:rPr>
              <w:t>p-</w:t>
            </w:r>
            <w:r>
              <w:t>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14F7C4" w14:textId="77777777" w:rsidR="0055398E" w:rsidRDefault="00000000">
            <w:pPr>
              <w:jc w:val="center"/>
              <w:rPr>
                <w:rFonts w:hint="eastAsia"/>
              </w:rPr>
            </w:pPr>
            <w:r>
              <w:t xml:space="preserve">Quadratic term </w:t>
            </w:r>
            <w:r>
              <w:rPr>
                <w:rFonts w:hint="eastAsia"/>
                <w:i/>
                <w:iCs/>
              </w:rPr>
              <w:t>p-</w:t>
            </w:r>
            <w:r>
              <w:t>value</w:t>
            </w:r>
          </w:p>
        </w:tc>
      </w:tr>
      <w:tr w:rsidR="0055398E" w14:paraId="06433804" w14:textId="77777777">
        <w:trPr>
          <w:trHeight w:val="441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D81347" w14:textId="77777777" w:rsidR="0055398E" w:rsidRDefault="00000000">
            <w:pPr>
              <w:jc w:val="center"/>
              <w:rPr>
                <w:rFonts w:hint="eastAsia"/>
              </w:rPr>
            </w:pPr>
            <w: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686B87" w14:textId="77777777" w:rsidR="0055398E" w:rsidRDefault="00000000">
            <w:pPr>
              <w:jc w:val="center"/>
              <w:rPr>
                <w:rFonts w:hint="eastAsia"/>
              </w:rPr>
            </w:pPr>
            <w: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CF1E0A1" w14:textId="77777777" w:rsidR="0055398E" w:rsidRDefault="00000000">
            <w:pPr>
              <w:jc w:val="center"/>
              <w:rPr>
                <w:rFonts w:hint="eastAsia"/>
              </w:rPr>
            </w:pPr>
            <w:r>
              <w:t>0.550</w:t>
            </w:r>
          </w:p>
        </w:tc>
      </w:tr>
      <w:tr w:rsidR="0055398E" w14:paraId="4F678A46" w14:textId="77777777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956B" w14:textId="77777777" w:rsidR="0055398E" w:rsidRDefault="00000000">
            <w:pPr>
              <w:jc w:val="center"/>
              <w:rPr>
                <w:rFonts w:hint="eastAsia"/>
              </w:rPr>
            </w:pPr>
            <w: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0AE7" w14:textId="77777777" w:rsidR="0055398E" w:rsidRDefault="00000000">
            <w:pPr>
              <w:jc w:val="center"/>
              <w:rPr>
                <w:rFonts w:hint="eastAsia"/>
              </w:rPr>
            </w:pPr>
            <w: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2260" w14:textId="77777777" w:rsidR="0055398E" w:rsidRDefault="00000000">
            <w:pPr>
              <w:jc w:val="center"/>
              <w:rPr>
                <w:rFonts w:hint="eastAsia"/>
              </w:rPr>
            </w:pPr>
            <w:r>
              <w:t>0.081</w:t>
            </w:r>
          </w:p>
        </w:tc>
      </w:tr>
      <w:tr w:rsidR="0055398E" w14:paraId="2F9E53D9" w14:textId="77777777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919F" w14:textId="77777777" w:rsidR="0055398E" w:rsidRDefault="00000000">
            <w:pPr>
              <w:jc w:val="center"/>
              <w:rPr>
                <w:rFonts w:hint="eastAsia"/>
              </w:rPr>
            </w:pPr>
            <w:r>
              <w:t>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53B5" w14:textId="77777777" w:rsidR="0055398E" w:rsidRDefault="00000000">
            <w:pPr>
              <w:jc w:val="center"/>
              <w:rPr>
                <w:rFonts w:hint="eastAsia"/>
              </w:rPr>
            </w:pPr>
            <w: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B2383" w14:textId="77777777" w:rsidR="0055398E" w:rsidRDefault="00000000">
            <w:pPr>
              <w:jc w:val="center"/>
              <w:rPr>
                <w:rFonts w:hint="eastAsia"/>
              </w:rPr>
            </w:pPr>
            <w:r>
              <w:t>0.996</w:t>
            </w:r>
          </w:p>
        </w:tc>
      </w:tr>
      <w:tr w:rsidR="0055398E" w14:paraId="0B094348" w14:textId="77777777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7E07" w14:textId="77777777" w:rsidR="0055398E" w:rsidRDefault="00000000">
            <w:pPr>
              <w:jc w:val="center"/>
              <w:rPr>
                <w:rFonts w:hint="eastAsia"/>
              </w:rPr>
            </w:pPr>
            <w:r>
              <w:t>HAP</w:t>
            </w:r>
            <w:r>
              <w:rPr>
                <w:rFonts w:hint="eastAsia"/>
              </w:rPr>
              <w:t>-</w:t>
            </w:r>
            <w: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B658" w14:textId="77777777" w:rsidR="0055398E" w:rsidRDefault="00000000">
            <w:pPr>
              <w:jc w:val="center"/>
              <w:rPr>
                <w:rFonts w:hint="eastAsia"/>
              </w:rPr>
            </w:pPr>
            <w: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E4C13" w14:textId="77777777" w:rsidR="0055398E" w:rsidRDefault="00000000">
            <w:pPr>
              <w:jc w:val="center"/>
              <w:rPr>
                <w:rFonts w:hint="eastAsia"/>
              </w:rPr>
            </w:pPr>
            <w:r>
              <w:t>0.0</w:t>
            </w:r>
            <w:r>
              <w:rPr>
                <w:rFonts w:hint="eastAsia"/>
              </w:rPr>
              <w:t>5</w:t>
            </w:r>
            <w:r>
              <w:t>7</w:t>
            </w:r>
          </w:p>
        </w:tc>
      </w:tr>
      <w:tr w:rsidR="0055398E" w14:paraId="723B526E" w14:textId="77777777">
        <w:trPr>
          <w:trHeight w:val="44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D66D47B" w14:textId="77777777" w:rsidR="0055398E" w:rsidRDefault="00000000">
            <w:pPr>
              <w:jc w:val="center"/>
              <w:rPr>
                <w:rFonts w:hint="eastAsia"/>
              </w:rPr>
            </w:pPr>
            <w:r>
              <w:t>ICDN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CF25CC8" w14:textId="77777777" w:rsidR="0055398E" w:rsidRDefault="00000000">
            <w:pPr>
              <w:jc w:val="center"/>
              <w:rPr>
                <w:rFonts w:hint="eastAsia"/>
              </w:rPr>
            </w:pPr>
            <w:r>
              <w:t>0.0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8DE464A" w14:textId="77777777" w:rsidR="0055398E" w:rsidRDefault="00000000">
            <w:pPr>
              <w:jc w:val="center"/>
              <w:rPr>
                <w:rFonts w:hint="eastAsia"/>
              </w:rPr>
            </w:pPr>
            <w:r>
              <w:t>0.095</w:t>
            </w:r>
          </w:p>
        </w:tc>
      </w:tr>
    </w:tbl>
    <w:p w14:paraId="68D64616" w14:textId="2128CE68" w:rsidR="0055398E" w:rsidRDefault="00000000">
      <w:pPr>
        <w:ind w:firstLineChars="200" w:firstLine="420"/>
        <w:rPr>
          <w:rFonts w:hint="eastAsia"/>
        </w:rPr>
      </w:pPr>
      <w:r>
        <w:t>The results of quartile trend analysis showed that all included variables (Age, TSH, TV, HAP</w:t>
      </w:r>
      <w:r w:rsidR="009F7569">
        <w:rPr>
          <w:rFonts w:hint="eastAsia"/>
        </w:rPr>
        <w:t>-</w:t>
      </w:r>
      <w:r>
        <w:t xml:space="preserve">MN, ICDNR) had statistically significant linear trends with the study outcome (all </w:t>
      </w:r>
      <w:r>
        <w:rPr>
          <w:i/>
          <w:iCs/>
        </w:rPr>
        <w:t>P</w:t>
      </w:r>
      <w:r>
        <w:t xml:space="preserve"> for trend &lt; 0.05). The quadratic term test revealed no significant non-linear associations between the variables and the outcome (all </w:t>
      </w:r>
      <w:r>
        <w:rPr>
          <w:i/>
          <w:iCs/>
        </w:rPr>
        <w:t>P</w:t>
      </w:r>
      <w:r>
        <w:t xml:space="preserve"> &gt; 0.05), except for </w:t>
      </w:r>
      <w:r w:rsidR="009F7569" w:rsidRPr="009F7569">
        <w:rPr>
          <w:rFonts w:hint="eastAsia"/>
        </w:rPr>
        <w:t xml:space="preserve">HAP-MN showed a trend toward statistical significance </w:t>
      </w:r>
      <w:r>
        <w:t>(</w:t>
      </w:r>
      <w:r>
        <w:rPr>
          <w:i/>
          <w:iCs/>
        </w:rPr>
        <w:t>P</w:t>
      </w:r>
      <w:r>
        <w:rPr>
          <w:rFonts w:hint="eastAsia"/>
          <w:i/>
          <w:iCs/>
        </w:rPr>
        <w:t xml:space="preserve"> </w:t>
      </w:r>
      <w:r>
        <w:t>=</w:t>
      </w:r>
      <w:r w:rsidR="000E037E">
        <w:rPr>
          <w:rFonts w:hint="eastAsia"/>
        </w:rPr>
        <w:t xml:space="preserve"> </w:t>
      </w:r>
      <w:r>
        <w:t>0.057). Therefore, all variables were included in the final regression model as linear terms without additional quadratic transformation.</w:t>
      </w:r>
    </w:p>
    <w:p w14:paraId="14F3FBB4" w14:textId="77777777" w:rsidR="0055398E" w:rsidRDefault="00000000">
      <w:pPr>
        <w:rPr>
          <w:rFonts w:hint="eastAsia"/>
        </w:rPr>
      </w:pPr>
      <w:r>
        <w:rPr>
          <w:rFonts w:hint="eastAsia"/>
          <w:b/>
          <w:bCs/>
        </w:rPr>
        <w:t>9.</w:t>
      </w:r>
      <w:r>
        <w:rPr>
          <w:b/>
          <w:bCs/>
        </w:rPr>
        <w:t xml:space="preserve"> Logistic regression model outlier diagnosis</w:t>
      </w:r>
    </w:p>
    <w:p w14:paraId="6F0BEE25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>Outlier diagnosis of the logistic regression model was performed using Cook's distance, leverage value, and DFBETA statistics to identify influential observations that might affect model stabilit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4"/>
        <w:gridCol w:w="993"/>
        <w:gridCol w:w="993"/>
        <w:gridCol w:w="1135"/>
        <w:gridCol w:w="1276"/>
        <w:gridCol w:w="2635"/>
      </w:tblGrid>
      <w:tr w:rsidR="0055398E" w14:paraId="433601A6" w14:textId="77777777">
        <w:trPr>
          <w:trHeight w:val="36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BC05C4" w14:textId="77777777" w:rsidR="0055398E" w:rsidRDefault="00000000">
            <w:pPr>
              <w:jc w:val="center"/>
              <w:rPr>
                <w:rFonts w:hint="eastAsia"/>
              </w:rPr>
            </w:pPr>
            <w:bookmarkStart w:id="4" w:name="_Hlk230358398"/>
            <w:bookmarkStart w:id="5" w:name="OLE_LINK7"/>
            <w:r>
              <w:t>Summary of Outlier Diagnostic Tests for Logistic Regression Model</w:t>
            </w:r>
          </w:p>
        </w:tc>
      </w:tr>
      <w:bookmarkEnd w:id="4"/>
      <w:tr w:rsidR="0055398E" w14:paraId="7C1CBDEB" w14:textId="77777777">
        <w:trPr>
          <w:trHeight w:val="300"/>
          <w:jc w:val="center"/>
        </w:trPr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A2828" w14:textId="77777777" w:rsidR="0055398E" w:rsidRDefault="00000000">
            <w:pPr>
              <w:jc w:val="center"/>
              <w:rPr>
                <w:rFonts w:hint="eastAsia"/>
              </w:rPr>
            </w:pPr>
            <w:r>
              <w:t>Test Method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33AC1" w14:textId="77777777" w:rsidR="0055398E" w:rsidRDefault="00000000">
            <w:pPr>
              <w:jc w:val="center"/>
              <w:rPr>
                <w:rFonts w:hint="eastAsia"/>
              </w:rPr>
            </w:pPr>
            <w:r>
              <w:t>Core Index</w:t>
            </w: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1EF1B" w14:textId="77777777" w:rsidR="0055398E" w:rsidRDefault="00000000">
            <w:pPr>
              <w:jc w:val="center"/>
              <w:rPr>
                <w:rFonts w:hint="eastAsia"/>
              </w:rPr>
            </w:pPr>
            <w:r>
              <w:t>Test Threshold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EB55A" w14:textId="77777777" w:rsidR="0055398E" w:rsidRDefault="00000000">
            <w:pPr>
              <w:jc w:val="center"/>
              <w:rPr>
                <w:rFonts w:hint="eastAsia"/>
              </w:rPr>
            </w:pPr>
            <w:r>
              <w:t>Number of Abnormal Samples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00FAB" w14:textId="77777777" w:rsidR="0055398E" w:rsidRDefault="00000000">
            <w:pPr>
              <w:jc w:val="center"/>
              <w:rPr>
                <w:rFonts w:hint="eastAsia"/>
              </w:rPr>
            </w:pPr>
            <w:r>
              <w:t>Proportion of Abnormal Samples</w:t>
            </w:r>
          </w:p>
        </w:tc>
        <w:tc>
          <w:tcPr>
            <w:tcW w:w="158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E5E205" w14:textId="77777777" w:rsidR="0055398E" w:rsidRDefault="00000000">
            <w:pPr>
              <w:jc w:val="center"/>
              <w:rPr>
                <w:rFonts w:hint="eastAsia"/>
              </w:rPr>
            </w:pPr>
            <w:r>
              <w:t>Test Conclusion</w:t>
            </w:r>
          </w:p>
        </w:tc>
      </w:tr>
      <w:tr w:rsidR="0055398E" w14:paraId="1A2666EE" w14:textId="77777777">
        <w:trPr>
          <w:trHeight w:val="240"/>
          <w:jc w:val="center"/>
        </w:trPr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AED3FC" w14:textId="77777777" w:rsidR="0055398E" w:rsidRDefault="00000000">
            <w:pPr>
              <w:jc w:val="center"/>
              <w:rPr>
                <w:rFonts w:hint="eastAsia"/>
              </w:rPr>
            </w:pPr>
            <w:r>
              <w:t>Cook's Distance Test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074EE0" w14:textId="77777777" w:rsidR="0055398E" w:rsidRDefault="00000000">
            <w:pPr>
              <w:jc w:val="center"/>
              <w:rPr>
                <w:rFonts w:hint="eastAsia"/>
              </w:rPr>
            </w:pPr>
            <w:r>
              <w:t>Cook's Distanc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69C99B" w14:textId="77777777" w:rsidR="0055398E" w:rsidRDefault="00000000">
            <w:pPr>
              <w:jc w:val="center"/>
              <w:rPr>
                <w:rFonts w:hint="eastAsia"/>
              </w:rPr>
            </w:pPr>
            <w:r>
              <w:t>4/n = 0.033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681E2C" w14:textId="77777777" w:rsidR="0055398E" w:rsidRDefault="00000000">
            <w:pPr>
              <w:jc w:val="center"/>
              <w:rPr>
                <w:rFonts w:hint="eastAsia"/>
              </w:rPr>
            </w:pPr>
            <w:r>
              <w:t>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A2FD0" w14:textId="77777777" w:rsidR="0055398E" w:rsidRDefault="00000000">
            <w:pPr>
              <w:jc w:val="center"/>
              <w:rPr>
                <w:rFonts w:hint="eastAsia"/>
              </w:rPr>
            </w:pPr>
            <w:r>
              <w:t>5.0%</w:t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E91063" w14:textId="77777777" w:rsidR="0055398E" w:rsidRDefault="00000000">
            <w:pPr>
              <w:jc w:val="center"/>
              <w:rPr>
                <w:rFonts w:hint="eastAsia"/>
              </w:rPr>
            </w:pPr>
            <w:r>
              <w:t>Only 5.0% of the samples are influential points, no extreme strong influential points, and the model is robust overall.</w:t>
            </w:r>
          </w:p>
        </w:tc>
      </w:tr>
      <w:tr w:rsidR="0055398E" w14:paraId="6D34F8D5" w14:textId="77777777">
        <w:trPr>
          <w:trHeight w:val="240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7E72" w14:textId="77777777" w:rsidR="0055398E" w:rsidRDefault="00000000">
            <w:pPr>
              <w:jc w:val="center"/>
              <w:rPr>
                <w:rFonts w:hint="eastAsia"/>
              </w:rPr>
            </w:pPr>
            <w:r>
              <w:t>Leverage Value Tes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AA7EB" w14:textId="77777777" w:rsidR="0055398E" w:rsidRDefault="00000000">
            <w:pPr>
              <w:jc w:val="center"/>
              <w:rPr>
                <w:rFonts w:hint="eastAsia"/>
              </w:rPr>
            </w:pPr>
            <w:r>
              <w:t>Leverage Valu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A74F" w14:textId="2A10A9CA" w:rsidR="0055398E" w:rsidRDefault="00000000">
            <w:pPr>
              <w:jc w:val="center"/>
              <w:rPr>
                <w:rFonts w:hint="eastAsia"/>
              </w:rPr>
            </w:pPr>
            <w:r>
              <w:t xml:space="preserve">2p/n = </w:t>
            </w:r>
            <w:r w:rsidR="000E037E">
              <w:rPr>
                <w:rFonts w:hint="eastAsia"/>
              </w:rPr>
              <w:t>0.08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73960" w14:textId="77777777" w:rsidR="0055398E" w:rsidRDefault="00000000">
            <w:pPr>
              <w:jc w:val="center"/>
              <w:rPr>
                <w:rFonts w:hint="eastAsia"/>
              </w:rPr>
            </w:pPr>
            <w:r>
              <w:t>1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C9C8" w14:textId="77777777" w:rsidR="0055398E" w:rsidRDefault="00000000">
            <w:pPr>
              <w:jc w:val="center"/>
              <w:rPr>
                <w:rFonts w:hint="eastAsia"/>
              </w:rPr>
            </w:pPr>
            <w:r>
              <w:t>8.3%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9B015" w14:textId="77777777" w:rsidR="0055398E" w:rsidRDefault="00000000">
            <w:pPr>
              <w:jc w:val="center"/>
              <w:rPr>
                <w:rFonts w:hint="eastAsia"/>
              </w:rPr>
            </w:pPr>
            <w:r>
              <w:t>Only 8.3% of the samples are high-leverage points, no abnormal eigenvalues, and the results are within the acceptable range.</w:t>
            </w:r>
          </w:p>
        </w:tc>
      </w:tr>
      <w:tr w:rsidR="0055398E" w14:paraId="7681F66E" w14:textId="77777777">
        <w:trPr>
          <w:trHeight w:val="240"/>
          <w:jc w:val="center"/>
        </w:trPr>
        <w:tc>
          <w:tcPr>
            <w:tcW w:w="76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3AF01A" w14:textId="77777777" w:rsidR="0055398E" w:rsidRDefault="00000000">
            <w:pPr>
              <w:jc w:val="center"/>
              <w:rPr>
                <w:rFonts w:hint="eastAsia"/>
              </w:rPr>
            </w:pPr>
            <w:r>
              <w:t xml:space="preserve">DFBETA Coefficient </w:t>
            </w:r>
            <w:r>
              <w:lastRenderedPageBreak/>
              <w:t>Influence Test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19DE81" w14:textId="2D838659" w:rsidR="0055398E" w:rsidRDefault="00000000">
            <w:pPr>
              <w:jc w:val="center"/>
              <w:rPr>
                <w:rFonts w:hint="eastAsia"/>
              </w:rPr>
            </w:pPr>
            <w:r>
              <w:lastRenderedPageBreak/>
              <w:t>DFBETA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79B228" w14:textId="77777777" w:rsidR="0055398E" w:rsidRDefault="00000000">
            <w:pPr>
              <w:jc w:val="center"/>
              <w:rPr>
                <w:rFonts w:hint="eastAsia"/>
              </w:rPr>
            </w:pPr>
            <w:r>
              <w:t>2/√n = 0.1826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B4AAAF" w14:textId="77777777" w:rsidR="0055398E" w:rsidRDefault="00000000">
            <w:pPr>
              <w:jc w:val="center"/>
              <w:rPr>
                <w:rFonts w:hint="eastAsia"/>
              </w:rPr>
            </w:pPr>
            <w:r>
              <w:t>13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04C2AE" w14:textId="77777777" w:rsidR="0055398E" w:rsidRDefault="00000000">
            <w:pPr>
              <w:jc w:val="center"/>
              <w:rPr>
                <w:rFonts w:hint="eastAsia"/>
              </w:rPr>
            </w:pPr>
            <w:r>
              <w:t>10.8%</w:t>
            </w:r>
          </w:p>
        </w:tc>
        <w:tc>
          <w:tcPr>
            <w:tcW w:w="158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AD7584" w14:textId="77777777" w:rsidR="0055398E" w:rsidRDefault="00000000">
            <w:pPr>
              <w:jc w:val="center"/>
              <w:rPr>
                <w:rFonts w:hint="eastAsia"/>
              </w:rPr>
            </w:pPr>
            <w:r>
              <w:t xml:space="preserve">Some samples have a slight impact on the intercept and </w:t>
            </w:r>
            <w:r>
              <w:lastRenderedPageBreak/>
              <w:t>individual coefficients, no samples with extreme impact.</w:t>
            </w:r>
          </w:p>
        </w:tc>
      </w:tr>
    </w:tbl>
    <w:bookmarkEnd w:id="5"/>
    <w:p w14:paraId="72D7E3FA" w14:textId="77777777" w:rsidR="0055398E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lastRenderedPageBreak/>
        <w:t>The outlier diagnosis of the logistic regression model identified 6 influential observations (5.0%) with Cook's distance exceeding the threshold of 4/n, and 10 high-leverage points (8.3%) with leverage value exceeding 2p/n. No extreme outliers were found, and the model results were confirmed to be robust by sensitivity analysis.</w:t>
      </w:r>
      <w:bookmarkStart w:id="6" w:name="OLE_LINK39"/>
    </w:p>
    <w:bookmarkEnd w:id="6"/>
    <w:p w14:paraId="5F51F510" w14:textId="77777777" w:rsidR="0055398E" w:rsidRDefault="0055398E">
      <w:pPr>
        <w:rPr>
          <w:rFonts w:hint="eastAsia"/>
          <w:b/>
          <w:bCs/>
          <w:color w:val="EE0000"/>
        </w:rPr>
      </w:pPr>
    </w:p>
    <w:p w14:paraId="663361C5" w14:textId="77777777" w:rsidR="0055398E" w:rsidRDefault="0055398E">
      <w:pPr>
        <w:rPr>
          <w:rFonts w:hint="eastAsia"/>
          <w:b/>
          <w:bCs/>
          <w:color w:val="EE0000"/>
        </w:rPr>
      </w:pPr>
    </w:p>
    <w:p w14:paraId="5C3A9F2D" w14:textId="77777777" w:rsidR="0055398E" w:rsidRDefault="0055398E">
      <w:pPr>
        <w:rPr>
          <w:rFonts w:hint="eastAsia"/>
          <w:b/>
          <w:bCs/>
          <w:color w:val="EE0000"/>
        </w:rPr>
      </w:pPr>
    </w:p>
    <w:p w14:paraId="4FF96EAB" w14:textId="77777777" w:rsidR="0055398E" w:rsidRDefault="0055398E">
      <w:pPr>
        <w:rPr>
          <w:rFonts w:hint="eastAsia"/>
          <w:b/>
          <w:bCs/>
          <w:color w:val="EE0000"/>
        </w:rPr>
      </w:pPr>
    </w:p>
    <w:p w14:paraId="2F17707C" w14:textId="77777777" w:rsidR="0055398E" w:rsidRDefault="0055398E">
      <w:pPr>
        <w:rPr>
          <w:rFonts w:hint="eastAsia"/>
          <w:b/>
          <w:bCs/>
          <w:color w:val="EE0000"/>
        </w:rPr>
      </w:pPr>
    </w:p>
    <w:p w14:paraId="31432123" w14:textId="77777777" w:rsidR="0055398E" w:rsidRDefault="0055398E">
      <w:pPr>
        <w:rPr>
          <w:rFonts w:hint="eastAsia"/>
          <w:b/>
          <w:bCs/>
          <w:color w:val="EE0000"/>
        </w:rPr>
      </w:pPr>
    </w:p>
    <w:p w14:paraId="775AF841" w14:textId="77777777" w:rsidR="0055398E" w:rsidRDefault="0055398E">
      <w:pPr>
        <w:rPr>
          <w:rFonts w:hint="eastAsia"/>
          <w:b/>
          <w:bCs/>
          <w:color w:val="EE0000"/>
        </w:rPr>
      </w:pPr>
    </w:p>
    <w:p w14:paraId="77F2CCD2" w14:textId="77777777" w:rsidR="0055398E" w:rsidRDefault="0055398E">
      <w:pPr>
        <w:rPr>
          <w:rFonts w:hint="eastAsia"/>
          <w:b/>
          <w:bCs/>
          <w:color w:val="EE0000"/>
        </w:rPr>
      </w:pPr>
    </w:p>
    <w:p w14:paraId="38A89431" w14:textId="77777777" w:rsidR="0055398E" w:rsidRDefault="0055398E">
      <w:pPr>
        <w:rPr>
          <w:rFonts w:hint="eastAsia"/>
          <w:b/>
          <w:bCs/>
          <w:color w:val="EE0000"/>
        </w:rPr>
      </w:pPr>
    </w:p>
    <w:p w14:paraId="3649F80A" w14:textId="77777777" w:rsidR="0055398E" w:rsidRDefault="0055398E">
      <w:pPr>
        <w:rPr>
          <w:rFonts w:hint="eastAsia"/>
          <w:b/>
          <w:bCs/>
          <w:color w:val="EE0000"/>
        </w:rPr>
      </w:pPr>
    </w:p>
    <w:p w14:paraId="4EBD621C" w14:textId="77777777" w:rsidR="0055398E" w:rsidRDefault="0055398E">
      <w:pPr>
        <w:rPr>
          <w:rFonts w:hint="eastAsia"/>
          <w:b/>
          <w:bCs/>
          <w:color w:val="EE0000"/>
        </w:rPr>
      </w:pPr>
    </w:p>
    <w:p w14:paraId="5269BB24" w14:textId="77777777" w:rsidR="0055398E" w:rsidRDefault="0055398E">
      <w:pPr>
        <w:rPr>
          <w:rFonts w:hint="eastAsia"/>
          <w:b/>
          <w:bCs/>
          <w:color w:val="EE0000"/>
        </w:rPr>
      </w:pPr>
    </w:p>
    <w:p w14:paraId="3D3D2E4B" w14:textId="77777777" w:rsidR="0055398E" w:rsidRDefault="0055398E">
      <w:pPr>
        <w:rPr>
          <w:rFonts w:hint="eastAsia"/>
          <w:b/>
          <w:bCs/>
          <w:color w:val="EE0000"/>
        </w:rPr>
      </w:pPr>
    </w:p>
    <w:p w14:paraId="6F25C165" w14:textId="77777777" w:rsidR="0055398E" w:rsidRDefault="0055398E">
      <w:pPr>
        <w:rPr>
          <w:rFonts w:hint="eastAsia"/>
          <w:b/>
          <w:bCs/>
          <w:color w:val="EE0000"/>
        </w:rPr>
      </w:pPr>
    </w:p>
    <w:p w14:paraId="16792AD7" w14:textId="77777777" w:rsidR="0055398E" w:rsidRDefault="0055398E">
      <w:pPr>
        <w:rPr>
          <w:rFonts w:hint="eastAsia"/>
          <w:b/>
          <w:bCs/>
          <w:color w:val="EE0000"/>
        </w:rPr>
      </w:pPr>
    </w:p>
    <w:p w14:paraId="416D4A5B" w14:textId="77777777" w:rsidR="0055398E" w:rsidRDefault="0055398E">
      <w:pPr>
        <w:rPr>
          <w:rFonts w:hint="eastAsia"/>
          <w:b/>
          <w:bCs/>
          <w:color w:val="EE0000"/>
        </w:rPr>
      </w:pPr>
    </w:p>
    <w:p w14:paraId="18CA4D24" w14:textId="77777777" w:rsidR="0055398E" w:rsidRDefault="0055398E">
      <w:pPr>
        <w:rPr>
          <w:rFonts w:hint="eastAsia"/>
          <w:b/>
          <w:bCs/>
          <w:color w:val="EE0000"/>
        </w:rPr>
      </w:pPr>
    </w:p>
    <w:p w14:paraId="23FE2DE1" w14:textId="77777777" w:rsidR="0055398E" w:rsidRDefault="0055398E">
      <w:pPr>
        <w:rPr>
          <w:rFonts w:hint="eastAsia"/>
          <w:b/>
          <w:bCs/>
          <w:color w:val="EE0000"/>
        </w:rPr>
      </w:pPr>
    </w:p>
    <w:p w14:paraId="6932D55F" w14:textId="77777777" w:rsidR="0055398E" w:rsidRDefault="0055398E">
      <w:pPr>
        <w:rPr>
          <w:rFonts w:hint="eastAsia"/>
          <w:b/>
          <w:bCs/>
          <w:color w:val="EE0000"/>
        </w:rPr>
      </w:pPr>
    </w:p>
    <w:p w14:paraId="5E308609" w14:textId="77777777" w:rsidR="0055398E" w:rsidRDefault="0055398E">
      <w:pPr>
        <w:rPr>
          <w:rFonts w:hint="eastAsia"/>
          <w:b/>
          <w:bCs/>
          <w:color w:val="EE0000"/>
        </w:rPr>
      </w:pPr>
    </w:p>
    <w:sectPr w:rsidR="00553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B29"/>
    <w:rsid w:val="00032DA0"/>
    <w:rsid w:val="00033729"/>
    <w:rsid w:val="00034653"/>
    <w:rsid w:val="000653E6"/>
    <w:rsid w:val="000D4DE7"/>
    <w:rsid w:val="000E037E"/>
    <w:rsid w:val="000E56B5"/>
    <w:rsid w:val="00114B29"/>
    <w:rsid w:val="00115C99"/>
    <w:rsid w:val="00130591"/>
    <w:rsid w:val="00131EB2"/>
    <w:rsid w:val="00141B2D"/>
    <w:rsid w:val="00200E37"/>
    <w:rsid w:val="002123F3"/>
    <w:rsid w:val="00224B7E"/>
    <w:rsid w:val="00297DDF"/>
    <w:rsid w:val="002D3C82"/>
    <w:rsid w:val="002E6904"/>
    <w:rsid w:val="00324926"/>
    <w:rsid w:val="00386D4A"/>
    <w:rsid w:val="003A38F5"/>
    <w:rsid w:val="003D347F"/>
    <w:rsid w:val="003F5316"/>
    <w:rsid w:val="004000E7"/>
    <w:rsid w:val="00417E4B"/>
    <w:rsid w:val="004544B8"/>
    <w:rsid w:val="00461062"/>
    <w:rsid w:val="004A2D8C"/>
    <w:rsid w:val="00505A69"/>
    <w:rsid w:val="005117A7"/>
    <w:rsid w:val="00511ADF"/>
    <w:rsid w:val="0055398E"/>
    <w:rsid w:val="00554866"/>
    <w:rsid w:val="005A1F88"/>
    <w:rsid w:val="005A6E9A"/>
    <w:rsid w:val="005D0EED"/>
    <w:rsid w:val="00607168"/>
    <w:rsid w:val="00610A45"/>
    <w:rsid w:val="00634B06"/>
    <w:rsid w:val="006518EE"/>
    <w:rsid w:val="0069180F"/>
    <w:rsid w:val="00693B06"/>
    <w:rsid w:val="006B2D42"/>
    <w:rsid w:val="006D36B3"/>
    <w:rsid w:val="006E5638"/>
    <w:rsid w:val="007068EA"/>
    <w:rsid w:val="00772BE6"/>
    <w:rsid w:val="00784B90"/>
    <w:rsid w:val="007C1E0B"/>
    <w:rsid w:val="007D2800"/>
    <w:rsid w:val="007D7D3C"/>
    <w:rsid w:val="00811F75"/>
    <w:rsid w:val="00824CD5"/>
    <w:rsid w:val="008514E2"/>
    <w:rsid w:val="008D5940"/>
    <w:rsid w:val="008E4B83"/>
    <w:rsid w:val="008F0387"/>
    <w:rsid w:val="00962E97"/>
    <w:rsid w:val="009646B6"/>
    <w:rsid w:val="009A06D3"/>
    <w:rsid w:val="009B7979"/>
    <w:rsid w:val="009E1FBE"/>
    <w:rsid w:val="009F10D2"/>
    <w:rsid w:val="009F6FEF"/>
    <w:rsid w:val="009F7569"/>
    <w:rsid w:val="00A5085C"/>
    <w:rsid w:val="00AF1750"/>
    <w:rsid w:val="00AF732B"/>
    <w:rsid w:val="00B40EE7"/>
    <w:rsid w:val="00B97E77"/>
    <w:rsid w:val="00BD1CBF"/>
    <w:rsid w:val="00BD2C5C"/>
    <w:rsid w:val="00C65927"/>
    <w:rsid w:val="00C8798C"/>
    <w:rsid w:val="00C902C2"/>
    <w:rsid w:val="00CA06E7"/>
    <w:rsid w:val="00CA19DB"/>
    <w:rsid w:val="00CA6D57"/>
    <w:rsid w:val="00D0063E"/>
    <w:rsid w:val="00D03889"/>
    <w:rsid w:val="00D20D3E"/>
    <w:rsid w:val="00D26258"/>
    <w:rsid w:val="00D611CD"/>
    <w:rsid w:val="00DE62E5"/>
    <w:rsid w:val="00E10C2D"/>
    <w:rsid w:val="00E67C44"/>
    <w:rsid w:val="00EB39A1"/>
    <w:rsid w:val="00EC4084"/>
    <w:rsid w:val="00EF4936"/>
    <w:rsid w:val="00F07272"/>
    <w:rsid w:val="00F327A9"/>
    <w:rsid w:val="00FF1703"/>
    <w:rsid w:val="432C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90CA68A"/>
  <w15:docId w15:val="{795C0402-43C8-4696-86A8-81F4BB4D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">
    <w:name w:val="三线表"/>
    <w:basedOn w:val="a1"/>
    <w:uiPriority w:val="99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TableCaption">
    <w:name w:val="Table Caption"/>
    <w:basedOn w:val="a"/>
    <w:qFormat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5</Pages>
  <Words>849</Words>
  <Characters>4841</Characters>
  <Application>Microsoft Office Word</Application>
  <DocSecurity>0</DocSecurity>
  <Lines>40</Lines>
  <Paragraphs>11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飞 张</dc:creator>
  <cp:lastModifiedBy>亚飞 张</cp:lastModifiedBy>
  <cp:revision>33</cp:revision>
  <dcterms:created xsi:type="dcterms:W3CDTF">2026-05-16T15:23:00Z</dcterms:created>
  <dcterms:modified xsi:type="dcterms:W3CDTF">2026-06-1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50352BB678441C0805E835CEC7DD1FF_13</vt:lpwstr>
  </property>
</Properties>
</file>